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2692" w:rsidRPr="00192692" w:rsidRDefault="00192692" w:rsidP="007F6407">
      <w:pPr>
        <w:pStyle w:val="Heading2"/>
      </w:pPr>
      <w:r>
        <w:t xml:space="preserve">Supplementary Material </w:t>
      </w:r>
      <w:r w:rsidR="001D4A16">
        <w:t>2</w:t>
      </w:r>
      <w:r>
        <w:t xml:space="preserve">: </w:t>
      </w:r>
      <w:r w:rsidRPr="00B258E7">
        <w:t>Sex-</w:t>
      </w:r>
      <w:r>
        <w:t>S</w:t>
      </w:r>
      <w:r w:rsidRPr="00B258E7">
        <w:t>pecific Causes of Admission</w:t>
      </w:r>
    </w:p>
    <w:p w:rsidR="00700366" w:rsidRDefault="00384350" w:rsidP="00192692">
      <w:pPr>
        <w:spacing w:after="0" w:line="360" w:lineRule="auto"/>
        <w:jc w:val="both"/>
      </w:pPr>
      <w:r w:rsidRPr="00384350">
        <w:t xml:space="preserve">We chose to identify sex-specific causes of admission as an independent </w:t>
      </w:r>
      <w:r>
        <w:t xml:space="preserve">cause of admission </w:t>
      </w:r>
      <w:r w:rsidRPr="00384350">
        <w:t>category</w:t>
      </w:r>
      <w:r>
        <w:t>. This was a</w:t>
      </w:r>
      <w:r w:rsidRPr="00384350">
        <w:t xml:space="preserve">n attempt to </w:t>
      </w:r>
      <w:r>
        <w:t>make</w:t>
      </w:r>
      <w:r w:rsidRPr="00384350">
        <w:t xml:space="preserve"> the other major categories (e.g. neoplasms) reflect causes of admission that both</w:t>
      </w:r>
      <w:r w:rsidR="00700366">
        <w:t>,</w:t>
      </w:r>
      <w:r w:rsidRPr="00384350">
        <w:t xml:space="preserve"> men and women</w:t>
      </w:r>
      <w:r w:rsidR="00700366">
        <w:t>,</w:t>
      </w:r>
      <w:r w:rsidRPr="00384350">
        <w:t xml:space="preserve"> could </w:t>
      </w:r>
      <w:r>
        <w:t xml:space="preserve">both </w:t>
      </w:r>
      <w:r w:rsidRPr="00384350">
        <w:t>be admitted to hospital for. The sex-specif</w:t>
      </w:r>
      <w:r w:rsidR="00756F36">
        <w:t>ic causes of admission category grouped</w:t>
      </w:r>
      <w:r w:rsidRPr="00384350">
        <w:t xml:space="preserve"> together eight diagnostic codes that were</w:t>
      </w:r>
      <w:r w:rsidR="00756F36">
        <w:t xml:space="preserve"> </w:t>
      </w:r>
      <w:r w:rsidRPr="00384350">
        <w:t>not constrained t</w:t>
      </w:r>
      <w:r w:rsidR="00756F36">
        <w:t xml:space="preserve">o </w:t>
      </w:r>
      <w:r w:rsidRPr="00384350">
        <w:t xml:space="preserve">one </w:t>
      </w:r>
      <w:r w:rsidR="00700366">
        <w:t>gender</w:t>
      </w:r>
      <w:r w:rsidRPr="00384350">
        <w:t xml:space="preserve">. It is </w:t>
      </w:r>
      <w:r w:rsidR="00756F36">
        <w:t>common practice in health research</w:t>
      </w:r>
      <w:r w:rsidRPr="00384350">
        <w:t xml:space="preserve"> to group together detailed diagnostic codes in order to decrease the potential for misclassification </w:t>
      </w:r>
      <w:r w:rsidRPr="00FC73C4">
        <w:t xml:space="preserve">error (Lahti and </w:t>
      </w:r>
      <w:proofErr w:type="spellStart"/>
      <w:r w:rsidRPr="00FC73C4">
        <w:t>Penttilä</w:t>
      </w:r>
      <w:proofErr w:type="spellEnd"/>
      <w:r w:rsidRPr="00FC73C4">
        <w:t>, 2001).</w:t>
      </w:r>
    </w:p>
    <w:p w:rsidR="003E572A" w:rsidRDefault="003E572A" w:rsidP="00192692">
      <w:pPr>
        <w:spacing w:after="0" w:line="360" w:lineRule="auto"/>
        <w:jc w:val="both"/>
      </w:pPr>
    </w:p>
    <w:p w:rsidR="00192692" w:rsidRDefault="00342E57" w:rsidP="00192692">
      <w:pPr>
        <w:spacing w:after="0" w:line="360" w:lineRule="auto"/>
        <w:jc w:val="both"/>
      </w:pPr>
      <w:r>
        <w:t xml:space="preserve">Supplementary figure </w:t>
      </w:r>
      <w:r w:rsidR="00CC1F72">
        <w:t>1</w:t>
      </w:r>
      <w:r w:rsidRPr="00342E57">
        <w:t xml:space="preserve"> shows the admission rates for the </w:t>
      </w:r>
      <w:r w:rsidR="00E06081">
        <w:t>detailed diagnostic codes that were</w:t>
      </w:r>
      <w:r w:rsidRPr="00342E57">
        <w:t xml:space="preserve"> grouped </w:t>
      </w:r>
      <w:r w:rsidR="00E06081">
        <w:t>together into the</w:t>
      </w:r>
      <w:r w:rsidRPr="00342E57">
        <w:t xml:space="preserve"> sex-specific causes of admission</w:t>
      </w:r>
      <w:r w:rsidR="00E06081">
        <w:t xml:space="preserve"> category</w:t>
      </w:r>
      <w:r w:rsidRPr="00342E57">
        <w:t xml:space="preserve">. </w:t>
      </w:r>
      <w:r w:rsidR="00E06081">
        <w:t xml:space="preserve">Over the study period, the detailed diagnostic codes </w:t>
      </w:r>
      <w:r>
        <w:t>w</w:t>
      </w:r>
      <w:r w:rsidR="00192692">
        <w:t>ere</w:t>
      </w:r>
      <w:r w:rsidR="00E06081">
        <w:t xml:space="preserve"> generally</w:t>
      </w:r>
      <w:r w:rsidR="00192692">
        <w:t xml:space="preserve"> </w:t>
      </w:r>
      <w:r w:rsidR="00E06081">
        <w:t xml:space="preserve">following a </w:t>
      </w:r>
      <w:r w:rsidR="00192692">
        <w:t>decreasing</w:t>
      </w:r>
      <w:r w:rsidR="00E06081">
        <w:t xml:space="preserve"> trend with the exception of cancers of the male genital organs which increased sharply between 2005 and 2009.</w:t>
      </w:r>
      <w:r w:rsidR="00730B0B">
        <w:t xml:space="preserve"> </w:t>
      </w:r>
      <w:r w:rsidR="003E572A">
        <w:t>When looking at the detailed diagnostic codes for sex specific causes it is plausible that the sharp increases and sharp decrease</w:t>
      </w:r>
      <w:r w:rsidR="005502B8">
        <w:t xml:space="preserve">s over a short period of time (e.g. Genitourinary System: Male Genital Organs, Cancers: Breast, Cancers: Male Genital Organs) </w:t>
      </w:r>
      <w:r w:rsidR="003E572A">
        <w:t>are a sign that admission or treatment strategies changed.</w:t>
      </w:r>
    </w:p>
    <w:p w:rsidR="00192692" w:rsidRDefault="00192692" w:rsidP="00192692">
      <w:pPr>
        <w:spacing w:after="0" w:line="360" w:lineRule="auto"/>
        <w:jc w:val="both"/>
      </w:pPr>
    </w:p>
    <w:p w:rsidR="00192692" w:rsidRDefault="00192692" w:rsidP="00192692">
      <w:pPr>
        <w:spacing w:after="0" w:line="360" w:lineRule="auto"/>
        <w:jc w:val="center"/>
      </w:pPr>
      <w:r>
        <w:rPr>
          <w:noProof/>
          <w:lang w:eastAsia="en-GB"/>
        </w:rPr>
        <w:drawing>
          <wp:inline distT="0" distB="0" distL="0" distR="0" wp14:anchorId="4D752860" wp14:editId="229ACD1C">
            <wp:extent cx="4944414" cy="3600000"/>
            <wp:effectExtent l="0" t="0" r="8890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ENS_SEX_SPEC_INCIDENCE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4414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2692" w:rsidRDefault="001D4A16" w:rsidP="00192692">
      <w:pPr>
        <w:spacing w:after="0" w:line="360" w:lineRule="auto"/>
        <w:jc w:val="center"/>
      </w:pPr>
      <w:r>
        <w:rPr>
          <w:b/>
        </w:rPr>
        <w:t>Supplementary Fig 1</w:t>
      </w:r>
      <w:bookmarkStart w:id="0" w:name="_GoBack"/>
      <w:bookmarkEnd w:id="0"/>
      <w:r w:rsidR="00192692">
        <w:rPr>
          <w:b/>
        </w:rPr>
        <w:t xml:space="preserve"> </w:t>
      </w:r>
      <w:r w:rsidR="00192692" w:rsidRPr="00B05483">
        <w:t xml:space="preserve">Detailed </w:t>
      </w:r>
      <w:r w:rsidR="00192692">
        <w:t>incidence r</w:t>
      </w:r>
      <w:r w:rsidR="00192692" w:rsidRPr="00B05483">
        <w:t xml:space="preserve">ates for </w:t>
      </w:r>
      <w:r w:rsidR="00192692">
        <w:t>causes of admissions c</w:t>
      </w:r>
      <w:r w:rsidR="00192692" w:rsidRPr="00B05483">
        <w:t>ategorised as</w:t>
      </w:r>
      <w:r w:rsidR="00192692">
        <w:t xml:space="preserve"> s</w:t>
      </w:r>
      <w:r w:rsidR="00192692" w:rsidRPr="00B05483">
        <w:t>ex-specific</w:t>
      </w:r>
      <w:r w:rsidR="00192692">
        <w:t xml:space="preserve"> causes of a</w:t>
      </w:r>
      <w:r w:rsidR="00192692" w:rsidRPr="00B05483">
        <w:t>dmission, 1995 to 2014</w:t>
      </w:r>
    </w:p>
    <w:p w:rsidR="004D53A8" w:rsidRDefault="001D4A16"/>
    <w:sectPr w:rsidR="004D53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5AEA"/>
    <w:rsid w:val="00192692"/>
    <w:rsid w:val="001D4A16"/>
    <w:rsid w:val="00210B9B"/>
    <w:rsid w:val="00342E57"/>
    <w:rsid w:val="00384350"/>
    <w:rsid w:val="00397467"/>
    <w:rsid w:val="003A1E68"/>
    <w:rsid w:val="003E572A"/>
    <w:rsid w:val="005502B8"/>
    <w:rsid w:val="00557B7E"/>
    <w:rsid w:val="00700366"/>
    <w:rsid w:val="00730B0B"/>
    <w:rsid w:val="00756F36"/>
    <w:rsid w:val="007A718D"/>
    <w:rsid w:val="007F6407"/>
    <w:rsid w:val="00812C0C"/>
    <w:rsid w:val="009900D7"/>
    <w:rsid w:val="00A21360"/>
    <w:rsid w:val="00B94CF5"/>
    <w:rsid w:val="00BB5AEA"/>
    <w:rsid w:val="00CC1F72"/>
    <w:rsid w:val="00E0251B"/>
    <w:rsid w:val="00E06081"/>
    <w:rsid w:val="00E30B2A"/>
    <w:rsid w:val="00EA1660"/>
    <w:rsid w:val="00FC7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406F07"/>
  <w15:chartTrackingRefBased/>
  <w15:docId w15:val="{D8E7BFDC-F2C9-41FA-9275-699180F93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2692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92692"/>
    <w:pPr>
      <w:keepNext/>
      <w:keepLines/>
      <w:spacing w:after="0" w:line="360" w:lineRule="auto"/>
      <w:jc w:val="center"/>
      <w:outlineLvl w:val="1"/>
    </w:pPr>
    <w:rPr>
      <w:rFonts w:eastAsiaTheme="minorEastAsia" w:cstheme="majorBidi"/>
      <w:b/>
      <w:bCs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qFormat/>
    <w:rsid w:val="00192692"/>
    <w:rPr>
      <w:rFonts w:eastAsiaTheme="minorEastAsia" w:cstheme="majorBidi"/>
      <w:b/>
      <w:bCs/>
      <w:sz w:val="28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15</Words>
  <Characters>1228</Characters>
  <Application>Microsoft Office Word</Application>
  <DocSecurity>0</DocSecurity>
  <Lines>10</Lines>
  <Paragraphs>2</Paragraphs>
  <ScaleCrop>false</ScaleCrop>
  <Company>University Of Stirling</Company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ie Seaman</dc:creator>
  <cp:keywords/>
  <dc:description/>
  <cp:lastModifiedBy>HOHN Andreas</cp:lastModifiedBy>
  <cp:revision>24</cp:revision>
  <dcterms:created xsi:type="dcterms:W3CDTF">2019-12-20T17:58:00Z</dcterms:created>
  <dcterms:modified xsi:type="dcterms:W3CDTF">2020-12-10T10:53:00Z</dcterms:modified>
</cp:coreProperties>
</file>